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C9742" w14:textId="6B03C159" w:rsidR="00D965BD" w:rsidRDefault="00D965BD" w:rsidP="00D521AC"/>
    <w:p w14:paraId="0A1D75A3" w14:textId="77777777" w:rsidR="00D965BD" w:rsidRPr="008F3806" w:rsidRDefault="00D965BD" w:rsidP="00D521AC"/>
    <w:p w14:paraId="3D2B7343" w14:textId="2AFA538D" w:rsidR="00D521AC" w:rsidRDefault="003D75FB" w:rsidP="00D521AC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23C520C" wp14:editId="3E9C7145">
                <wp:simplePos x="0" y="0"/>
                <wp:positionH relativeFrom="column">
                  <wp:posOffset>311150</wp:posOffset>
                </wp:positionH>
                <wp:positionV relativeFrom="paragraph">
                  <wp:posOffset>1435735</wp:posOffset>
                </wp:positionV>
                <wp:extent cx="5060950" cy="254000"/>
                <wp:effectExtent l="0" t="0" r="0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6095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AD68A27" w14:textId="6A2E5428" w:rsidR="003D75FB" w:rsidRDefault="003D75FB" w:rsidP="003D75FB">
                            <w:r>
                              <w:t xml:space="preserve">(a) </w:t>
                            </w:r>
                            <w:r>
                              <w:tab/>
                              <w:t xml:space="preserve"> </w:t>
                            </w:r>
                            <w:r>
                              <w:tab/>
                              <w:t>(b)</w:t>
                            </w:r>
                            <w:r>
                              <w:tab/>
                            </w:r>
                            <w:r>
                              <w:tab/>
                              <w:t xml:space="preserve">     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 xml:space="preserve">         (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23C520C" id="Text Box 27" o:spid="_x0000_s1028" type="#_x0000_t202" style="position:absolute;margin-left:24.5pt;margin-top:113.05pt;width:398.5pt;height:20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" filled="f" stroked="f" strokeweight=".5pt">
                <v:textbox>
                  <w:txbxContent>
                    <w:p w14:paraId="3AD68A27" w14:textId="6A2E5428" w:rsidR="003D75FB" w:rsidRDefault="003D75FB" w:rsidP="003D75FB">
                      <w:r>
                        <w:t xml:space="preserve">(a) </w:t>
                      </w:r>
                      <w:r>
                        <w:tab/>
                        <w:t xml:space="preserve"> </w:t>
                      </w:r>
                      <w:r>
                        <w:tab/>
                        <w:t>(b)</w:t>
                      </w:r>
                      <w:r>
                        <w:tab/>
                      </w:r>
                      <w:r>
                        <w:tab/>
                        <w:t xml:space="preserve">     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 xml:space="preserve">      </w:t>
                      </w:r>
                      <w:proofErr w:type="gramStart"/>
                      <w:r>
                        <w:t xml:space="preserve">   (</w:t>
                      </w:r>
                      <w:proofErr w:type="gramEnd"/>
                      <w:r>
                        <w:t>c)</w:t>
                      </w:r>
                    </w:p>
                  </w:txbxContent>
                </v:textbox>
              </v:shape>
            </w:pict>
          </mc:Fallback>
        </mc:AlternateContent>
      </w:r>
      <w:r w:rsidR="005A1225">
        <w:rPr>
          <w:b/>
          <w:bCs/>
          <w:noProof/>
        </w:rPr>
        <w:drawing>
          <wp:inline distT="0" distB="0" distL="0" distR="0" wp14:anchorId="4F1F9776" wp14:editId="7AE837E4">
            <wp:extent cx="5878195" cy="1481374"/>
            <wp:effectExtent l="0" t="0" r="0" b="508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2671" cy="14875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919C68" w14:textId="15564DFB" w:rsidR="00D521AC" w:rsidRDefault="00D521AC" w:rsidP="00D521AC">
      <w:pPr>
        <w:rPr>
          <w:b/>
          <w:bCs/>
        </w:rPr>
      </w:pPr>
    </w:p>
    <w:p w14:paraId="0CF6D9FF" w14:textId="6D9A0A03" w:rsidR="00D521AC" w:rsidRDefault="00D521AC" w:rsidP="00D521AC">
      <w:r>
        <w:rPr>
          <w:b/>
          <w:bCs/>
        </w:rPr>
        <w:t>Sup Fig</w:t>
      </w:r>
      <w:r w:rsidR="008F3806">
        <w:rPr>
          <w:b/>
          <w:bCs/>
        </w:rPr>
        <w:t xml:space="preserve">4. Testing </w:t>
      </w:r>
      <w:r w:rsidR="005A1225">
        <w:rPr>
          <w:b/>
          <w:bCs/>
        </w:rPr>
        <w:t xml:space="preserve">of </w:t>
      </w:r>
      <w:r w:rsidR="008F3806">
        <w:rPr>
          <w:b/>
          <w:bCs/>
        </w:rPr>
        <w:t xml:space="preserve">RPA primers specificity using inclusion and exclusion </w:t>
      </w:r>
      <w:r w:rsidR="005A1225">
        <w:rPr>
          <w:b/>
          <w:bCs/>
        </w:rPr>
        <w:t>control</w:t>
      </w:r>
      <w:r w:rsidR="003D75FB">
        <w:rPr>
          <w:b/>
          <w:bCs/>
        </w:rPr>
        <w:t xml:space="preserve"> of CCYV, CYSDV, CuLCrV, SqVYV, WMV, and PRSV</w:t>
      </w:r>
      <w:r w:rsidR="008F3806">
        <w:rPr>
          <w:b/>
          <w:bCs/>
        </w:rPr>
        <w:t xml:space="preserve"> in </w:t>
      </w:r>
      <w:r w:rsidR="005A1225">
        <w:rPr>
          <w:b/>
          <w:bCs/>
        </w:rPr>
        <w:t xml:space="preserve">one-step RT-PCR and singleplex RT-RPA assay. </w:t>
      </w:r>
      <w:r w:rsidR="005A1225" w:rsidRPr="005A1225">
        <w:t>(a,b) RPA primers were detected only in CYSDV (lanes 1-5), CCYV (lanes 6-10), and CuLCrV (Lane 11-15) from the squash and watermelon samples</w:t>
      </w:r>
      <w:r w:rsidR="003D75FB">
        <w:t xml:space="preserve"> by RT-PCR</w:t>
      </w:r>
      <w:r w:rsidR="005A1225" w:rsidRPr="005A1225">
        <w:t>; (c) RPA primers were detected in CuLCrV (lane 16), CYSDV (Lane 17) and CCYV (lane 18) in squash sample</w:t>
      </w:r>
      <w:r w:rsidR="003D75FB">
        <w:t xml:space="preserve"> by RT-RPA</w:t>
      </w:r>
      <w:r w:rsidR="005A1225" w:rsidRPr="005A1225">
        <w:t>. M: 1 kb and 100 bp ladder.</w:t>
      </w:r>
    </w:p>
    <w:p w14:paraId="22D288B7" w14:textId="58B5B9BD" w:rsidR="00AC3E0B" w:rsidRPr="005A1225" w:rsidRDefault="00AC3E0B" w:rsidP="00D521AC"/>
    <w:sectPr w:rsidR="00AC3E0B" w:rsidRPr="005A12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E71"/>
    <w:rsid w:val="00135A99"/>
    <w:rsid w:val="002013F7"/>
    <w:rsid w:val="003D75FB"/>
    <w:rsid w:val="004C1CF4"/>
    <w:rsid w:val="004E0254"/>
    <w:rsid w:val="004E78E9"/>
    <w:rsid w:val="005A1225"/>
    <w:rsid w:val="00634368"/>
    <w:rsid w:val="00695708"/>
    <w:rsid w:val="006B68A4"/>
    <w:rsid w:val="00735D2C"/>
    <w:rsid w:val="00763022"/>
    <w:rsid w:val="007C4136"/>
    <w:rsid w:val="00822EFD"/>
    <w:rsid w:val="00862DAE"/>
    <w:rsid w:val="008B4D20"/>
    <w:rsid w:val="008F3806"/>
    <w:rsid w:val="0095225C"/>
    <w:rsid w:val="00A00E71"/>
    <w:rsid w:val="00A81FDA"/>
    <w:rsid w:val="00A82AF8"/>
    <w:rsid w:val="00AC3E0B"/>
    <w:rsid w:val="00BB794D"/>
    <w:rsid w:val="00BC285A"/>
    <w:rsid w:val="00BF11C6"/>
    <w:rsid w:val="00D521AC"/>
    <w:rsid w:val="00D965BD"/>
    <w:rsid w:val="00E52D71"/>
    <w:rsid w:val="00EE79A0"/>
    <w:rsid w:val="00F75293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3B600"/>
  <w15:chartTrackingRefBased/>
  <w15:docId w15:val="{BDE188E7-8DC0-4629-8924-8A62FFB7A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75FB"/>
    <w:pPr>
      <w:ind w:left="720"/>
      <w:contextualSpacing/>
    </w:pPr>
  </w:style>
  <w:style w:type="table" w:styleId="TableGrid">
    <w:name w:val="Table Grid"/>
    <w:basedOn w:val="TableNormal"/>
    <w:uiPriority w:val="39"/>
    <w:rsid w:val="00AC3E0B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udeen, Abdul Kader Jailani</dc:creator>
  <cp:keywords/>
  <dc:description/>
  <cp:lastModifiedBy>Carol Jenner</cp:lastModifiedBy>
  <cp:revision>3</cp:revision>
  <dcterms:created xsi:type="dcterms:W3CDTF">2023-05-25T08:16:00Z</dcterms:created>
  <dcterms:modified xsi:type="dcterms:W3CDTF">2023-05-25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e60e6cd45836bc6e7de5c5476b2e996ce7891189ccc358866bcadd057fff0b</vt:lpwstr>
  </property>
</Properties>
</file>